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FCAA3" w14:textId="77777777" w:rsidR="003022BC" w:rsidRPr="008F3B73" w:rsidRDefault="003022BC" w:rsidP="003022B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3B73">
        <w:rPr>
          <w:rFonts w:ascii="Times New Roman" w:hAnsi="Times New Roman" w:cs="Times New Roman"/>
          <w:b/>
          <w:bCs/>
          <w:sz w:val="24"/>
          <w:szCs w:val="24"/>
        </w:rPr>
        <w:t>KEY RESOURCES TABLE</w:t>
      </w:r>
    </w:p>
    <w:tbl>
      <w:tblPr>
        <w:tblStyle w:val="a5"/>
        <w:tblW w:w="864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35"/>
        <w:gridCol w:w="2405"/>
      </w:tblGrid>
      <w:tr w:rsidR="003022BC" w:rsidRPr="008F3B73" w14:paraId="799F957A" w14:textId="77777777" w:rsidTr="00632306"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706DA1EF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REAGENT or RESOURC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8EA3C0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OURCE</w:t>
            </w:r>
          </w:p>
        </w:tc>
        <w:tc>
          <w:tcPr>
            <w:tcW w:w="2405" w:type="dxa"/>
            <w:tcBorders>
              <w:left w:val="nil"/>
              <w:bottom w:val="single" w:sz="4" w:space="0" w:color="auto"/>
            </w:tcBorders>
          </w:tcPr>
          <w:p w14:paraId="0D0E535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IDENTIFIER</w:t>
            </w:r>
          </w:p>
        </w:tc>
      </w:tr>
      <w:tr w:rsidR="003022BC" w:rsidRPr="008F3B73" w14:paraId="0AF8BE88" w14:textId="77777777" w:rsidTr="00632306"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7A3672F6" w14:textId="77777777" w:rsidR="003022BC" w:rsidRPr="008F3B73" w:rsidRDefault="003022BC" w:rsidP="001B536F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F3B73">
              <w:rPr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5E53B2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405" w:type="dxa"/>
            <w:tcBorders>
              <w:left w:val="nil"/>
              <w:bottom w:val="single" w:sz="4" w:space="0" w:color="auto"/>
            </w:tcBorders>
          </w:tcPr>
          <w:p w14:paraId="161A534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3022BC" w:rsidRPr="008F3B73" w14:paraId="19294EC6" w14:textId="77777777" w:rsidTr="00632306">
        <w:tc>
          <w:tcPr>
            <w:tcW w:w="3402" w:type="dxa"/>
            <w:tcBorders>
              <w:bottom w:val="nil"/>
              <w:right w:val="nil"/>
            </w:tcBorders>
          </w:tcPr>
          <w:p w14:paraId="03B219B0" w14:textId="0CA4D513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LC47A1 (</w:t>
            </w:r>
            <w:r w:rsidR="00274018" w:rsidRPr="008F3B73">
              <w:rPr>
                <w:sz w:val="24"/>
                <w:szCs w:val="24"/>
              </w:rPr>
              <w:t>Rabbit polyAb</w:t>
            </w:r>
            <w:r w:rsidRPr="008F3B73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29023D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roteintech</w:t>
            </w:r>
          </w:p>
        </w:tc>
        <w:tc>
          <w:tcPr>
            <w:tcW w:w="2405" w:type="dxa"/>
            <w:tcBorders>
              <w:left w:val="nil"/>
              <w:bottom w:val="nil"/>
            </w:tcBorders>
          </w:tcPr>
          <w:p w14:paraId="4EBBE411" w14:textId="419FD3B6" w:rsidR="003022BC" w:rsidRPr="008F3B73" w:rsidRDefault="00632306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t# </w:t>
            </w:r>
            <w:r w:rsidR="003022BC" w:rsidRPr="008F3B73">
              <w:rPr>
                <w:sz w:val="24"/>
                <w:szCs w:val="24"/>
              </w:rPr>
              <w:t>20898-1-AP, RRID:AB_2878759</w:t>
            </w:r>
          </w:p>
        </w:tc>
      </w:tr>
      <w:tr w:rsidR="00E656E6" w:rsidRPr="008F3B73" w14:paraId="0246F51F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0E56898" w14:textId="3359D913" w:rsidR="00E656E6" w:rsidRPr="008F3B73" w:rsidRDefault="00E656E6" w:rsidP="001331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47A1 (</w:t>
            </w:r>
            <w:r w:rsidR="00274018" w:rsidRPr="008F3B73">
              <w:rPr>
                <w:sz w:val="24"/>
                <w:szCs w:val="24"/>
              </w:rPr>
              <w:t>Rabbit polyAb</w:t>
            </w:r>
            <w:r>
              <w:rPr>
                <w:sz w:val="24"/>
                <w:szCs w:val="24"/>
              </w:rPr>
              <w:t>)</w:t>
            </w:r>
            <w:r w:rsidR="00133100">
              <w:rPr>
                <w:sz w:val="24"/>
                <w:szCs w:val="24"/>
              </w:rPr>
              <w:t xml:space="preserve"> </w:t>
            </w:r>
            <w:r w:rsidR="006652DE">
              <w:rPr>
                <w:sz w:val="24"/>
                <w:szCs w:val="24"/>
              </w:rPr>
              <w:t>(ICC</w:t>
            </w:r>
            <w:r w:rsidR="004B618B">
              <w:rPr>
                <w:sz w:val="24"/>
                <w:szCs w:val="24"/>
              </w:rPr>
              <w:t>/IF</w:t>
            </w:r>
            <w:bookmarkStart w:id="0" w:name="_GoBack"/>
            <w:bookmarkEnd w:id="0"/>
            <w:r w:rsidR="006652DE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EA6084" w14:textId="31D8B4C1" w:rsidR="00E656E6" w:rsidRPr="008F3B73" w:rsidRDefault="00274018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bca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ECEA48E" w14:textId="77777777" w:rsidR="00632306" w:rsidRDefault="00274018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t# </w:t>
            </w:r>
            <w:bookmarkStart w:id="1" w:name="OLE_LINK12"/>
            <w:bookmarkStart w:id="2" w:name="OLE_LINK13"/>
            <w:r w:rsidRPr="00274018">
              <w:rPr>
                <w:sz w:val="24"/>
                <w:szCs w:val="24"/>
              </w:rPr>
              <w:t>ab92295</w:t>
            </w:r>
            <w:bookmarkEnd w:id="1"/>
            <w:bookmarkEnd w:id="2"/>
            <w:r>
              <w:rPr>
                <w:sz w:val="24"/>
                <w:szCs w:val="24"/>
              </w:rPr>
              <w:t>,</w:t>
            </w:r>
            <w:r w:rsidRPr="008F3B73">
              <w:rPr>
                <w:sz w:val="24"/>
                <w:szCs w:val="24"/>
              </w:rPr>
              <w:t xml:space="preserve"> </w:t>
            </w:r>
          </w:p>
          <w:p w14:paraId="298584DE" w14:textId="088BC1A4" w:rsidR="00E656E6" w:rsidRPr="008F3B73" w:rsidRDefault="00274018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RRID</w:t>
            </w:r>
            <w:r w:rsidR="00133100">
              <w:rPr>
                <w:sz w:val="24"/>
                <w:szCs w:val="24"/>
              </w:rPr>
              <w:t>:</w:t>
            </w:r>
            <w:r w:rsidR="00133100">
              <w:t xml:space="preserve"> </w:t>
            </w:r>
            <w:r w:rsidR="00133100" w:rsidRPr="00133100">
              <w:rPr>
                <w:sz w:val="24"/>
                <w:szCs w:val="24"/>
              </w:rPr>
              <w:t>AB_10561617</w:t>
            </w:r>
          </w:p>
        </w:tc>
      </w:tr>
      <w:tr w:rsidR="003022BC" w:rsidRPr="008F3B73" w14:paraId="0FDD512E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0BFB94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NO3 (Rabbit polyA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34A1B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roteintec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1C2D45D9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at#19489-1-AP, RRID:AB_10638489</w:t>
            </w:r>
          </w:p>
        </w:tc>
      </w:tr>
      <w:tr w:rsidR="003022BC" w:rsidRPr="008F3B73" w14:paraId="0DD446F1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87FFFC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APDH (Rabbit polyA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84DD6C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ffinit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12F4770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at# AF7021, RRID:AB_2839421</w:t>
            </w:r>
          </w:p>
        </w:tc>
      </w:tr>
      <w:tr w:rsidR="003022BC" w:rsidRPr="008F3B73" w14:paraId="48DA4619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3B2485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PX4 (Rabbit mA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8D3CAF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bca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A5DBAF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at# ab125066, RRID:AB_10973901</w:t>
            </w:r>
          </w:p>
        </w:tc>
      </w:tr>
      <w:tr w:rsidR="003022BC" w:rsidRPr="008F3B73" w14:paraId="4B2EB12D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8BFFD4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A</w:t>
            </w:r>
            <w:r w:rsidRPr="008F3B73">
              <w:rPr>
                <w:sz w:val="24"/>
                <w:szCs w:val="24"/>
              </w:rPr>
              <w:t xml:space="preserve"> (Rabbit polyA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64FE0F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bca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55738128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at# ab227074, RRID:N/A</w:t>
            </w:r>
          </w:p>
        </w:tc>
      </w:tr>
      <w:tr w:rsidR="003022BC" w:rsidRPr="008F3B73" w14:paraId="1CA07D98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94FD66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CSL4 (Rabbit mA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E1ED96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bca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464731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at# ab155282, RRID:AB_2714020</w:t>
            </w:r>
          </w:p>
        </w:tc>
      </w:tr>
      <w:tr w:rsidR="003022BC" w:rsidRPr="008F3B73" w14:paraId="5A27B87E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3FEFF31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OAT1 (Rabbit polyA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90E5DF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bca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9CF8B81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at# ab39327, RRID:AB_778001</w:t>
            </w:r>
          </w:p>
        </w:tc>
      </w:tr>
      <w:tr w:rsidR="003022BC" w:rsidRPr="008F3B73" w14:paraId="41A6FA51" w14:textId="77777777" w:rsidTr="00632306"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3988C169" w14:textId="24600A60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PCAT3(</w:t>
            </w:r>
            <w:r w:rsidRPr="008F3B73">
              <w:rPr>
                <w:sz w:val="24"/>
                <w:szCs w:val="24"/>
              </w:rPr>
              <w:t>Rabbit polyAb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0B8C1" w14:textId="1B88421C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bcam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</w:tcBorders>
          </w:tcPr>
          <w:p w14:paraId="16D78354" w14:textId="77777777" w:rsidR="003022BC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at#</w:t>
            </w:r>
            <w:r>
              <w:rPr>
                <w:sz w:val="24"/>
                <w:szCs w:val="24"/>
              </w:rPr>
              <w:t xml:space="preserve"> </w:t>
            </w:r>
            <w:r w:rsidRPr="008F3B73">
              <w:rPr>
                <w:sz w:val="24"/>
                <w:szCs w:val="24"/>
              </w:rPr>
              <w:t>ab</w:t>
            </w:r>
            <w:r>
              <w:rPr>
                <w:sz w:val="24"/>
                <w:szCs w:val="24"/>
              </w:rPr>
              <w:t>232958,</w:t>
            </w:r>
          </w:p>
          <w:p w14:paraId="556C9542" w14:textId="3A20E4D8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RRID:AB_778001</w:t>
            </w:r>
          </w:p>
        </w:tc>
      </w:tr>
      <w:tr w:rsidR="003022BC" w:rsidRPr="008F3B73" w14:paraId="5C95AFC9" w14:textId="77777777" w:rsidTr="0063230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DD9171" w14:textId="77777777" w:rsidR="003022BC" w:rsidRPr="008F3B73" w:rsidRDefault="003022BC" w:rsidP="001B536F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F3B73">
              <w:rPr>
                <w:b/>
                <w:bCs/>
                <w:sz w:val="24"/>
                <w:szCs w:val="24"/>
              </w:rPr>
              <w:t>Chemical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16376" w14:textId="77777777" w:rsidR="003022BC" w:rsidRPr="008F3B73" w:rsidRDefault="003022BC" w:rsidP="001B536F">
            <w:pPr>
              <w:spacing w:line="276" w:lineRule="auto"/>
              <w:rPr>
                <w:color w:val="333333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F15D51" w14:textId="77777777" w:rsidR="003022BC" w:rsidRPr="008F3B73" w:rsidRDefault="003022BC" w:rsidP="001B536F">
            <w:pPr>
              <w:spacing w:line="276" w:lineRule="auto"/>
              <w:rPr>
                <w:color w:val="333333"/>
                <w:sz w:val="24"/>
                <w:szCs w:val="24"/>
                <w:shd w:val="clear" w:color="auto" w:fill="F9F9F9"/>
              </w:rPr>
            </w:pPr>
          </w:p>
        </w:tc>
      </w:tr>
      <w:tr w:rsidR="003022BC" w:rsidRPr="008F3B73" w14:paraId="7F670562" w14:textId="77777777" w:rsidTr="00632306">
        <w:tc>
          <w:tcPr>
            <w:tcW w:w="3402" w:type="dxa"/>
            <w:tcBorders>
              <w:bottom w:val="nil"/>
              <w:right w:val="nil"/>
            </w:tcBorders>
          </w:tcPr>
          <w:p w14:paraId="7585972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RSL3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1055511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left w:val="nil"/>
              <w:bottom w:val="nil"/>
            </w:tcBorders>
          </w:tcPr>
          <w:p w14:paraId="649D3E2C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8155</w:t>
            </w:r>
          </w:p>
        </w:tc>
      </w:tr>
      <w:tr w:rsidR="003022BC" w:rsidRPr="008F3B73" w14:paraId="5AF936A3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E4673E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Erast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D9C6D3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0AD7F4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7242</w:t>
            </w:r>
          </w:p>
        </w:tc>
      </w:tr>
      <w:tr w:rsidR="003022BC" w:rsidRPr="008F3B73" w14:paraId="5904E1AF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5B1F59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Ferrostatin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285F2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22D824B4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7243</w:t>
            </w:r>
          </w:p>
        </w:tc>
      </w:tr>
      <w:tr w:rsidR="003022BC" w:rsidRPr="008F3B73" w14:paraId="68BF918F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B52DDAD" w14:textId="010D40D2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8F3B73">
              <w:rPr>
                <w:sz w:val="24"/>
                <w:szCs w:val="24"/>
              </w:rPr>
              <w:t>iproxstatin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0F0D4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D7DA8BF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7699</w:t>
            </w:r>
          </w:p>
        </w:tc>
      </w:tr>
      <w:tr w:rsidR="003022BC" w:rsidRPr="008F3B73" w14:paraId="0AE28BA5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840038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Z-VAD-FM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D50193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8AA5DF1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7023</w:t>
            </w:r>
          </w:p>
        </w:tc>
      </w:tr>
      <w:tr w:rsidR="003022BC" w:rsidRPr="008F3B73" w14:paraId="230B5891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013E90C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Necrostatin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E03C5E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3788ECE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8037</w:t>
            </w:r>
          </w:p>
        </w:tc>
      </w:tr>
      <w:tr w:rsidR="003022BC" w:rsidRPr="008F3B73" w14:paraId="3D7ABE18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FFEB73A" w14:textId="6203099C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24314C">
              <w:rPr>
                <w:sz w:val="24"/>
                <w:szCs w:val="24"/>
              </w:rPr>
              <w:t>taurosporine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C7DDF9" w14:textId="4C71C45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bookmarkStart w:id="3" w:name="OLE_LINK11"/>
            <w:r w:rsidRPr="008F3B73">
              <w:rPr>
                <w:sz w:val="24"/>
                <w:szCs w:val="24"/>
              </w:rPr>
              <w:t>Selleck Chemicals</w:t>
            </w:r>
            <w:bookmarkEnd w:id="3"/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39B723F" w14:textId="697DFD5F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24314C">
              <w:rPr>
                <w:sz w:val="24"/>
                <w:szCs w:val="24"/>
              </w:rPr>
              <w:t>S1421</w:t>
            </w:r>
          </w:p>
        </w:tc>
      </w:tr>
      <w:tr w:rsidR="003022BC" w:rsidRPr="008F3B73" w14:paraId="73B5A0DC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E9E3681" w14:textId="48FE2061" w:rsidR="003022BC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9DD5D8" w14:textId="4F281D11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PBI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1021974A" w14:textId="33919F44" w:rsidR="003022BC" w:rsidRPr="0024314C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30765</w:t>
            </w:r>
          </w:p>
        </w:tc>
      </w:tr>
      <w:tr w:rsidR="003022BC" w:rsidRPr="008F3B73" w14:paraId="72200710" w14:textId="77777777" w:rsidTr="00632306">
        <w:trPr>
          <w:trHeight w:val="309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2733888" w14:textId="069B1F50" w:rsidR="003022BC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4C9F16" w14:textId="45CCA522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PBI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7B7FD51F" w14:textId="5479BEF1" w:rsidR="003022BC" w:rsidRPr="0024314C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31637</w:t>
            </w:r>
          </w:p>
        </w:tc>
      </w:tr>
      <w:tr w:rsidR="00924D89" w:rsidRPr="008F3B73" w14:paraId="3D95274C" w14:textId="77777777" w:rsidTr="00632306">
        <w:trPr>
          <w:trHeight w:val="309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620A991" w14:textId="3DDBA2A4" w:rsidR="00924D89" w:rsidRDefault="00924D89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15D8C6" w14:textId="71C0FF6A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1729E725" w14:textId="5199E2AA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F8441A">
              <w:rPr>
                <w:sz w:val="24"/>
                <w:szCs w:val="24"/>
              </w:rPr>
              <w:t>S4707</w:t>
            </w:r>
          </w:p>
        </w:tc>
      </w:tr>
      <w:tr w:rsidR="00924D89" w:rsidRPr="008F3B73" w14:paraId="3AA2C55D" w14:textId="77777777" w:rsidTr="00632306">
        <w:trPr>
          <w:trHeight w:val="309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737FE4B" w14:textId="1A9244BA" w:rsidR="00924D89" w:rsidRDefault="00924D89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235FC8" w14:textId="14138C9B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3A1E6202" w14:textId="49D6A91A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F8441A">
              <w:rPr>
                <w:sz w:val="24"/>
                <w:szCs w:val="24"/>
              </w:rPr>
              <w:t>S5733</w:t>
            </w:r>
          </w:p>
        </w:tc>
      </w:tr>
      <w:tr w:rsidR="00924D89" w:rsidRPr="008F3B73" w14:paraId="6585D973" w14:textId="77777777" w:rsidTr="00632306">
        <w:trPr>
          <w:trHeight w:val="309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7F0D9C9" w14:textId="60AE17E6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F8441A">
              <w:rPr>
                <w:sz w:val="24"/>
                <w:szCs w:val="24"/>
              </w:rPr>
              <w:t>WY-146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DFCBE9" w14:textId="4D05DCF7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1D9E85F5" w14:textId="1091F9AD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F8441A">
              <w:rPr>
                <w:sz w:val="24"/>
                <w:szCs w:val="24"/>
              </w:rPr>
              <w:t>S8029</w:t>
            </w:r>
          </w:p>
        </w:tc>
      </w:tr>
      <w:tr w:rsidR="00924D89" w:rsidRPr="008F3B73" w14:paraId="480B1CEC" w14:textId="77777777" w:rsidTr="00632306">
        <w:trPr>
          <w:trHeight w:val="309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EB59028" w14:textId="75484732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F8441A">
              <w:rPr>
                <w:sz w:val="24"/>
                <w:szCs w:val="24"/>
              </w:rPr>
              <w:t>GW64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685D6C" w14:textId="74FAD495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3CD4BAB2" w14:textId="31E19773" w:rsidR="00924D89" w:rsidRDefault="00F8441A" w:rsidP="001B536F">
            <w:pPr>
              <w:spacing w:line="276" w:lineRule="auto"/>
              <w:rPr>
                <w:sz w:val="24"/>
                <w:szCs w:val="24"/>
              </w:rPr>
            </w:pPr>
            <w:r w:rsidRPr="00F8441A">
              <w:rPr>
                <w:sz w:val="24"/>
                <w:szCs w:val="24"/>
              </w:rPr>
              <w:t>S2798</w:t>
            </w:r>
          </w:p>
        </w:tc>
      </w:tr>
      <w:tr w:rsidR="003022BC" w:rsidRPr="008F3B73" w14:paraId="3D03E4ED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F885C77" w14:textId="2C05A671" w:rsidR="003022BC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924D89">
              <w:rPr>
                <w:sz w:val="24"/>
                <w:szCs w:val="24"/>
              </w:rPr>
              <w:t>I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4FF6CE" w14:textId="597C333A" w:rsidR="003022BC" w:rsidRDefault="004670F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FBC11CF" w14:textId="7D3BFC81" w:rsidR="003022BC" w:rsidRDefault="004670FA" w:rsidP="001B536F">
            <w:pPr>
              <w:spacing w:line="276" w:lineRule="auto"/>
              <w:rPr>
                <w:sz w:val="24"/>
                <w:szCs w:val="24"/>
              </w:rPr>
            </w:pPr>
            <w:r w:rsidRPr="00924D89">
              <w:rPr>
                <w:sz w:val="24"/>
                <w:szCs w:val="24"/>
              </w:rPr>
              <w:t>S8877</w:t>
            </w:r>
          </w:p>
        </w:tc>
      </w:tr>
      <w:tr w:rsidR="004670FA" w:rsidRPr="008F3B73" w14:paraId="1EE4B837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6FDE667" w14:textId="07ABCE07" w:rsidR="004670FA" w:rsidRPr="00924D89" w:rsidRDefault="004670FA" w:rsidP="001B536F">
            <w:pPr>
              <w:spacing w:line="276" w:lineRule="auto"/>
              <w:rPr>
                <w:sz w:val="24"/>
                <w:szCs w:val="24"/>
              </w:rPr>
            </w:pPr>
            <w:r w:rsidRPr="00924D89">
              <w:rPr>
                <w:sz w:val="24"/>
                <w:szCs w:val="24"/>
              </w:rPr>
              <w:t>Cimetid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7CDF20" w14:textId="7F83C94A" w:rsidR="004670FA" w:rsidRDefault="004670F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lleck Chemical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1288A313" w14:textId="6D87D42B" w:rsidR="004670FA" w:rsidRDefault="004670FA" w:rsidP="001B536F">
            <w:pPr>
              <w:spacing w:line="276" w:lineRule="auto"/>
              <w:rPr>
                <w:sz w:val="24"/>
                <w:szCs w:val="24"/>
              </w:rPr>
            </w:pPr>
            <w:r w:rsidRPr="00924D89">
              <w:rPr>
                <w:sz w:val="24"/>
                <w:szCs w:val="24"/>
              </w:rPr>
              <w:t>S1845</w:t>
            </w:r>
          </w:p>
        </w:tc>
      </w:tr>
      <w:tr w:rsidR="003022BC" w:rsidRPr="008F3B73" w14:paraId="184631A5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5518374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uromyc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2CA54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YEASE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2CD47C0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60210ES72</w:t>
            </w:r>
          </w:p>
        </w:tc>
      </w:tr>
      <w:tr w:rsidR="003022BC" w:rsidRPr="008F3B73" w14:paraId="1E05B10D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7EB56D1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lastRenderedPageBreak/>
              <w:t>Dulbecco’s Modified Eagle’s Med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6E7287" w14:textId="77777777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7A2CA6BE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11995073</w:t>
            </w:r>
          </w:p>
        </w:tc>
      </w:tr>
      <w:tr w:rsidR="003022BC" w:rsidRPr="008F3B73" w14:paraId="43C7961B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B65F419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Heat-inactivated fetal bovine ser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523BA5" w14:textId="77777777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7AC71D9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3840001</w:t>
            </w:r>
          </w:p>
        </w:tc>
      </w:tr>
      <w:tr w:rsidR="003022BC" w:rsidRPr="008F3B73" w14:paraId="22832051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AD658B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RPMI-1640 Med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15FBDB" w14:textId="77777777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226BF42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22400097</w:t>
            </w:r>
          </w:p>
        </w:tc>
      </w:tr>
      <w:tr w:rsidR="003022BC" w:rsidRPr="008F3B73" w14:paraId="16F6CC9F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B7B7F39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DM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CC5F3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igma-Aldric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1A6E5D1C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472301</w:t>
            </w:r>
          </w:p>
        </w:tc>
      </w:tr>
      <w:tr w:rsidR="003022BC" w:rsidRPr="008F3B73" w14:paraId="330E31D2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514B440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hosphate buffered sa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53AF79" w14:textId="77777777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37FA5F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M9625</w:t>
            </w:r>
          </w:p>
        </w:tc>
      </w:tr>
      <w:tr w:rsidR="003022BC" w:rsidRPr="008F3B73" w14:paraId="6567B9F4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29A1743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ell lysis buff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7B343E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D8FEC4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9803</w:t>
            </w:r>
          </w:p>
        </w:tc>
      </w:tr>
      <w:tr w:rsidR="003022BC" w:rsidRPr="008F3B73" w14:paraId="7041FD2F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755A9E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RIPA lysis buff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63916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2CD1240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9806</w:t>
            </w:r>
          </w:p>
        </w:tc>
      </w:tr>
      <w:tr w:rsidR="003022BC" w:rsidRPr="008F3B73" w14:paraId="7EBCEF96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E9AEF68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5% nonfat dry mil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DF4206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77F4A07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9999</w:t>
            </w:r>
          </w:p>
        </w:tc>
      </w:tr>
      <w:tr w:rsidR="003022BC" w:rsidRPr="008F3B73" w14:paraId="594972A1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1403F29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enicillin and streptomyc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C3D081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5B2298B6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15070-063</w:t>
            </w:r>
          </w:p>
        </w:tc>
      </w:tr>
      <w:tr w:rsidR="003022BC" w:rsidRPr="008F3B73" w14:paraId="7CDBC367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1BF75A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uperSignal</w:t>
            </w:r>
            <w:r w:rsidRPr="008F3B73">
              <w:rPr>
                <w:sz w:val="24"/>
                <w:szCs w:val="24"/>
                <w:vertAlign w:val="superscript"/>
              </w:rPr>
              <w:t>TM</w:t>
            </w:r>
            <w:r w:rsidRPr="008F3B73">
              <w:rPr>
                <w:sz w:val="24"/>
                <w:szCs w:val="24"/>
              </w:rPr>
              <w:t xml:space="preserve"> West Femto</w:t>
            </w:r>
          </w:p>
          <w:p w14:paraId="5910BE50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Maximum Sensitivity Subst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61E3A4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30670FF4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34095</w:t>
            </w:r>
          </w:p>
        </w:tc>
      </w:tr>
      <w:tr w:rsidR="003022BC" w:rsidRPr="008F3B73" w14:paraId="54B8ACA3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5E4365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Lipofectamine RNAiMA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064FA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,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02A602E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13778-030</w:t>
            </w:r>
          </w:p>
        </w:tc>
      </w:tr>
      <w:tr w:rsidR="003022BC" w:rsidRPr="008F3B73" w14:paraId="4116A42F" w14:textId="77777777" w:rsidTr="00632306"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4BC3C09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VDF membran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FE60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Millipor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</w:tcBorders>
          </w:tcPr>
          <w:p w14:paraId="6FE86279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IPVH00010</w:t>
            </w:r>
          </w:p>
        </w:tc>
      </w:tr>
      <w:tr w:rsidR="003022BC" w:rsidRPr="008F3B73" w14:paraId="1577854C" w14:textId="77777777" w:rsidTr="00632306"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1CA56C07" w14:textId="77777777" w:rsidR="003022BC" w:rsidRPr="008F3B73" w:rsidRDefault="003022BC" w:rsidP="001B536F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F3B73">
              <w:rPr>
                <w:b/>
                <w:bCs/>
                <w:sz w:val="24"/>
                <w:szCs w:val="24"/>
              </w:rPr>
              <w:t>Critical commercial assay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12E10E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405" w:type="dxa"/>
            <w:tcBorders>
              <w:left w:val="nil"/>
              <w:bottom w:val="single" w:sz="4" w:space="0" w:color="auto"/>
            </w:tcBorders>
          </w:tcPr>
          <w:p w14:paraId="2F4C1968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3022BC" w:rsidRPr="008F3B73" w14:paraId="444B1FD4" w14:textId="77777777" w:rsidTr="00632306">
        <w:tc>
          <w:tcPr>
            <w:tcW w:w="3402" w:type="dxa"/>
            <w:tcBorders>
              <w:bottom w:val="nil"/>
              <w:right w:val="nil"/>
            </w:tcBorders>
          </w:tcPr>
          <w:p w14:paraId="25417846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BCA assay ki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BAFC9B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left w:val="nil"/>
              <w:bottom w:val="nil"/>
            </w:tcBorders>
          </w:tcPr>
          <w:p w14:paraId="01DADC89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23225</w:t>
            </w:r>
          </w:p>
        </w:tc>
      </w:tr>
      <w:tr w:rsidR="003022BC" w:rsidRPr="008F3B73" w14:paraId="3C176509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110DA5E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ell counting kit-8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96042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YEASE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C2AAC0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3022BC" w:rsidRPr="008F3B73" w14:paraId="41947CAF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88BDCE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MDA assay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A6E44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 xml:space="preserve">Beyotime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158F9D5C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0131S</w:t>
            </w:r>
          </w:p>
        </w:tc>
      </w:tr>
      <w:tr w:rsidR="003022BC" w:rsidRPr="008F3B73" w14:paraId="7CF36ED3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8800A21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hen Green™ SK diacet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119BE8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3597004E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14313</w:t>
            </w:r>
          </w:p>
        </w:tc>
      </w:tr>
      <w:tr w:rsidR="003022BC" w:rsidRPr="008F3B73" w14:paraId="2ED390A5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1EF813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Hoechst 33342/propidium iodide cell death assay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3D492F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 xml:space="preserve">BestBio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562D9C5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BB-4131-1</w:t>
            </w:r>
          </w:p>
        </w:tc>
      </w:tr>
      <w:tr w:rsidR="003022BC" w:rsidRPr="008F3B73" w14:paraId="3B10BEAC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560D80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BODIPY 581/591 C11 pro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4BF5A1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501B1C1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D3861</w:t>
            </w:r>
          </w:p>
        </w:tc>
      </w:tr>
      <w:tr w:rsidR="003022BC" w:rsidRPr="008F3B73" w14:paraId="149087E3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C6FA80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10% PAGE Gel Fast Preparation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8EACD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 xml:space="preserve">Epizyme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2689EE8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G112</w:t>
            </w:r>
          </w:p>
        </w:tc>
      </w:tr>
      <w:tr w:rsidR="003022BC" w:rsidRPr="008F3B73" w14:paraId="0654F873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7B9D6F3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12.5% PAGE Gel Fast Preparation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77E6B0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Epizym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35D9F9E8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G113</w:t>
            </w:r>
          </w:p>
        </w:tc>
      </w:tr>
      <w:tr w:rsidR="003022BC" w:rsidRPr="008F3B73" w14:paraId="2A2EE4A5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4CC0BF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 xml:space="preserve">RNeasy Plus Micro Ki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F43224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QIAGE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D344B06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74034</w:t>
            </w:r>
          </w:p>
        </w:tc>
      </w:tr>
      <w:tr w:rsidR="003022BC" w:rsidRPr="008F3B73" w14:paraId="374562E5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406620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rimeScript™ RT Master Mi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EADF49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akar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484D753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RR036A</w:t>
            </w:r>
          </w:p>
        </w:tc>
      </w:tr>
      <w:tr w:rsidR="003022BC" w:rsidRPr="008F3B73" w14:paraId="60C9459A" w14:textId="77777777" w:rsidTr="00632306">
        <w:tc>
          <w:tcPr>
            <w:tcW w:w="3402" w:type="dxa"/>
            <w:tcBorders>
              <w:top w:val="nil"/>
              <w:right w:val="nil"/>
            </w:tcBorders>
          </w:tcPr>
          <w:p w14:paraId="7BEFB990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B Green® Premix Ex Taq™ II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6AEC95E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 xml:space="preserve">Takara </w:t>
            </w:r>
          </w:p>
        </w:tc>
        <w:tc>
          <w:tcPr>
            <w:tcW w:w="2405" w:type="dxa"/>
            <w:tcBorders>
              <w:top w:val="nil"/>
              <w:left w:val="nil"/>
            </w:tcBorders>
          </w:tcPr>
          <w:p w14:paraId="6A6FDEF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RR820Q</w:t>
            </w:r>
          </w:p>
        </w:tc>
      </w:tr>
      <w:tr w:rsidR="003022BC" w:rsidRPr="008F3B73" w14:paraId="3A70B8BC" w14:textId="77777777" w:rsidTr="00632306"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248014AA" w14:textId="77777777" w:rsidR="003022BC" w:rsidRPr="008F3B73" w:rsidRDefault="003022BC" w:rsidP="001B536F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F3B73">
              <w:rPr>
                <w:b/>
                <w:bCs/>
                <w:sz w:val="24"/>
                <w:szCs w:val="24"/>
              </w:rPr>
              <w:t>Experimental models: cell line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0A590E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405" w:type="dxa"/>
            <w:tcBorders>
              <w:left w:val="nil"/>
              <w:bottom w:val="single" w:sz="4" w:space="0" w:color="auto"/>
            </w:tcBorders>
          </w:tcPr>
          <w:p w14:paraId="4AB5C5C3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3022BC" w:rsidRPr="008F3B73" w14:paraId="0B715885" w14:textId="77777777" w:rsidTr="00632306">
        <w:tc>
          <w:tcPr>
            <w:tcW w:w="3402" w:type="dxa"/>
            <w:tcBorders>
              <w:bottom w:val="nil"/>
              <w:right w:val="nil"/>
            </w:tcBorders>
          </w:tcPr>
          <w:p w14:paraId="116BD78C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MIA</w:t>
            </w:r>
            <w:r>
              <w:rPr>
                <w:sz w:val="24"/>
                <w:szCs w:val="24"/>
              </w:rPr>
              <w:t xml:space="preserve"> </w:t>
            </w:r>
            <w:r w:rsidRPr="008F3B73">
              <w:rPr>
                <w:sz w:val="24"/>
                <w:szCs w:val="24"/>
              </w:rPr>
              <w:t>PaCa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138C1C4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TCC</w:t>
            </w:r>
          </w:p>
        </w:tc>
        <w:tc>
          <w:tcPr>
            <w:tcW w:w="2405" w:type="dxa"/>
            <w:tcBorders>
              <w:left w:val="nil"/>
              <w:bottom w:val="nil"/>
            </w:tcBorders>
          </w:tcPr>
          <w:p w14:paraId="296E66F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RL-1420</w:t>
            </w:r>
          </w:p>
        </w:tc>
      </w:tr>
      <w:tr w:rsidR="003022BC" w:rsidRPr="008F3B73" w14:paraId="77139969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65D95A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PAN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43B988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TC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04316C4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CL-1469</w:t>
            </w:r>
          </w:p>
        </w:tc>
      </w:tr>
      <w:tr w:rsidR="003022BC" w:rsidRPr="008F3B73" w14:paraId="5A354949" w14:textId="77777777" w:rsidTr="008D255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5F1452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NALM-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F60A1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Fu Heng Biolog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20EDB494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FH1161</w:t>
            </w:r>
          </w:p>
        </w:tc>
      </w:tr>
      <w:tr w:rsidR="003022BC" w:rsidRPr="008F3B73" w14:paraId="315B363E" w14:textId="77777777" w:rsidTr="008D255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9496636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293F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E306A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382F0C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R70007</w:t>
            </w:r>
          </w:p>
        </w:tc>
      </w:tr>
      <w:tr w:rsidR="007A4F55" w:rsidRPr="008F3B73" w14:paraId="41C229E9" w14:textId="77777777" w:rsidTr="008D255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A76A68E" w14:textId="6E385E35" w:rsidR="007A4F55" w:rsidRPr="008F3B73" w:rsidRDefault="007A4F55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E090B1" w14:textId="22CBBD99" w:rsidR="007A4F55" w:rsidRPr="008F3B73" w:rsidRDefault="007A4F55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161BC0DA" w14:textId="3ACE3EC0" w:rsidR="007A4F55" w:rsidRPr="008F3B73" w:rsidRDefault="007A4F55" w:rsidP="001B536F">
            <w:pPr>
              <w:spacing w:line="276" w:lineRule="auto"/>
              <w:rPr>
                <w:sz w:val="24"/>
                <w:szCs w:val="24"/>
              </w:rPr>
            </w:pPr>
            <w:r w:rsidRPr="007A4F55">
              <w:rPr>
                <w:sz w:val="24"/>
                <w:szCs w:val="24"/>
              </w:rPr>
              <w:t>CRM-CCL-185</w:t>
            </w:r>
          </w:p>
        </w:tc>
      </w:tr>
      <w:tr w:rsidR="007A4F55" w:rsidRPr="008F3B73" w14:paraId="08AEAF2A" w14:textId="77777777" w:rsidTr="008D255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725C555" w14:textId="12E90C35" w:rsidR="007A4F55" w:rsidRPr="008F3B73" w:rsidRDefault="007A4F55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OV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1016B6" w14:textId="0BD9AB18" w:rsidR="007A4F55" w:rsidRPr="008F3B73" w:rsidRDefault="007A4F55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77440CDF" w14:textId="52EE73BB" w:rsidR="007A4F55" w:rsidRPr="008F3B73" w:rsidRDefault="008D2556" w:rsidP="001B536F">
            <w:pPr>
              <w:spacing w:line="276" w:lineRule="auto"/>
              <w:rPr>
                <w:sz w:val="24"/>
                <w:szCs w:val="24"/>
              </w:rPr>
            </w:pPr>
            <w:r w:rsidRPr="008D2556">
              <w:rPr>
                <w:sz w:val="24"/>
                <w:szCs w:val="24"/>
              </w:rPr>
              <w:t>HTB-77</w:t>
            </w:r>
          </w:p>
        </w:tc>
      </w:tr>
      <w:tr w:rsidR="007A4F55" w:rsidRPr="008F3B73" w14:paraId="5083417E" w14:textId="77777777" w:rsidTr="008D2556"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529DDF70" w14:textId="41FF3453" w:rsidR="007A4F55" w:rsidRDefault="007A4F55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CF-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1A3BB" w14:textId="16268DDA" w:rsidR="007A4F55" w:rsidRPr="008F3B73" w:rsidRDefault="007A4F55" w:rsidP="001B536F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</w:tcBorders>
          </w:tcPr>
          <w:p w14:paraId="274300D2" w14:textId="653A98A9" w:rsidR="007A4F55" w:rsidRPr="008F3B73" w:rsidRDefault="007A4F55" w:rsidP="001B536F">
            <w:pPr>
              <w:spacing w:line="276" w:lineRule="auto"/>
              <w:rPr>
                <w:sz w:val="24"/>
                <w:szCs w:val="24"/>
              </w:rPr>
            </w:pPr>
            <w:r w:rsidRPr="007A4F55">
              <w:rPr>
                <w:sz w:val="24"/>
                <w:szCs w:val="24"/>
              </w:rPr>
              <w:t>CRL-3435</w:t>
            </w:r>
          </w:p>
        </w:tc>
      </w:tr>
      <w:tr w:rsidR="003022BC" w:rsidRPr="008F3B73" w14:paraId="541E1980" w14:textId="77777777" w:rsidTr="008D2556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3CB45B" w14:textId="77777777" w:rsidR="003022BC" w:rsidRPr="008F3B73" w:rsidRDefault="003022BC" w:rsidP="001B536F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F3B73">
              <w:rPr>
                <w:b/>
                <w:bCs/>
                <w:sz w:val="24"/>
                <w:szCs w:val="24"/>
              </w:rPr>
              <w:lastRenderedPageBreak/>
              <w:t>Oligonucleotid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FB3A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FB7758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3022BC" w:rsidRPr="008F3B73" w14:paraId="6CF38169" w14:textId="77777777" w:rsidTr="00632306">
        <w:tc>
          <w:tcPr>
            <w:tcW w:w="3402" w:type="dxa"/>
            <w:tcBorders>
              <w:bottom w:val="nil"/>
              <w:right w:val="nil"/>
            </w:tcBorders>
          </w:tcPr>
          <w:p w14:paraId="21C515A0" w14:textId="77777777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LC47A1-shRNA1 (sequence: CCGGGACCTATGTCACGATCTTCATCTCGAGATGAAGATCGTGACATAGGTCTTTTTTG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0DB519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Beijing Genomics Institution</w:t>
            </w:r>
          </w:p>
        </w:tc>
        <w:tc>
          <w:tcPr>
            <w:tcW w:w="2405" w:type="dxa"/>
            <w:tcBorders>
              <w:left w:val="nil"/>
              <w:bottom w:val="nil"/>
            </w:tcBorders>
          </w:tcPr>
          <w:p w14:paraId="18D63672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3022BC" w:rsidRPr="008F3B73" w14:paraId="5A5ADB76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4B89CB8" w14:textId="77777777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LC47A1-shRNA2 (sequence: CCGGCCAGACCTTGTCACGATCTTCTCGAGAAGATCGTGACATAGGTCTGGTTTTTT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61172F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Beijing Genomics Institu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2CC345D6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3022BC" w:rsidRPr="008F3B73" w14:paraId="50C9937E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6CBB24C" w14:textId="6E1C5C2F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CSL4-siRNA</w:t>
            </w:r>
            <w:r w:rsidR="00603FBE">
              <w:rPr>
                <w:sz w:val="24"/>
                <w:szCs w:val="24"/>
              </w:rPr>
              <w:t>1</w:t>
            </w:r>
            <w:r w:rsidR="00AA415A">
              <w:rPr>
                <w:sz w:val="24"/>
                <w:szCs w:val="24"/>
              </w:rPr>
              <w:t xml:space="preserve"> (sequence: GCAGAUACUCUG</w:t>
            </w:r>
            <w:r w:rsidRPr="008F3B73">
              <w:rPr>
                <w:sz w:val="24"/>
                <w:szCs w:val="24"/>
              </w:rPr>
              <w:t>GAUAAAUT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83FE86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 Pharm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5C8509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603FBE" w:rsidRPr="008F3B73" w14:paraId="5EDD3A47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3577AF4" w14:textId="13BA16EE" w:rsidR="00603FBE" w:rsidRPr="008F3B73" w:rsidRDefault="00AA415A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ACSL4-siRNA</w:t>
            </w:r>
            <w:r w:rsidR="00FC2368">
              <w:rPr>
                <w:sz w:val="24"/>
                <w:szCs w:val="24"/>
              </w:rPr>
              <w:t>2</w:t>
            </w:r>
            <w:r w:rsidRPr="008F3B73">
              <w:rPr>
                <w:sz w:val="24"/>
                <w:szCs w:val="24"/>
              </w:rPr>
              <w:t xml:space="preserve"> (sequence: </w:t>
            </w:r>
            <w:r w:rsidRPr="00AA415A">
              <w:rPr>
                <w:sz w:val="24"/>
                <w:szCs w:val="24"/>
              </w:rPr>
              <w:t>CCAAGUAGACCAACGCCUUTT</w:t>
            </w:r>
            <w:r w:rsidRPr="008F3B73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14A28E" w14:textId="67BCA9FD" w:rsidR="00603FBE" w:rsidRPr="008F3B73" w:rsidRDefault="00603FBE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 Pharm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38ACF91A" w14:textId="0CEB5600" w:rsidR="00603FBE" w:rsidRPr="008F3B73" w:rsidRDefault="00603FBE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3022BC" w:rsidRPr="008F3B73" w14:paraId="2378420D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02C174C" w14:textId="77777777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A</w:t>
            </w:r>
            <w:r w:rsidRPr="008F3B73">
              <w:rPr>
                <w:sz w:val="24"/>
                <w:szCs w:val="24"/>
              </w:rPr>
              <w:t xml:space="preserve"> siRNA1 (sequence: GCAGGAGGGUAUUGUACAUT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86A63D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 Pharm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6A42DA7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3022BC" w:rsidRPr="008F3B73" w14:paraId="097E780D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78AB327" w14:textId="77777777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A</w:t>
            </w:r>
            <w:r w:rsidRPr="008F3B73">
              <w:rPr>
                <w:sz w:val="24"/>
                <w:szCs w:val="24"/>
              </w:rPr>
              <w:t xml:space="preserve"> siRNA2 (sequence: GGAGCAUUGAACAUC GAAUT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07D57A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 Pharm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A95A241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3022BC" w:rsidRPr="008F3B73" w14:paraId="4FFEA2DF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3D0356E" w14:textId="77777777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OAT1 siRNA1 (sequence: GGACCUGGUGGAUCAUGUUT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9EAB54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 Pharm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631FA4B5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3022BC" w:rsidRPr="008F3B73" w14:paraId="738FDC74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6BB2D29" w14:textId="5B07D578" w:rsidR="003022BC" w:rsidRPr="008F3B73" w:rsidRDefault="003022BC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OAT1 siRNA2 (sequence: GCUCGUGUUCUGGUCCUAUT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C06A2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 Pharm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1B5B93B" w14:textId="77777777" w:rsidR="003022BC" w:rsidRPr="008F3B73" w:rsidRDefault="003022BC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4670FA" w:rsidRPr="008F3B73" w14:paraId="2C2EE052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6F0A3F7" w14:textId="1E4F15E6" w:rsidR="004670FA" w:rsidRPr="008F3B73" w:rsidRDefault="004670FA" w:rsidP="004670FA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CAT3 siRNA1 (</w:t>
            </w:r>
            <w:r w:rsidRPr="008F3B73">
              <w:rPr>
                <w:sz w:val="24"/>
                <w:szCs w:val="24"/>
              </w:rPr>
              <w:t xml:space="preserve">sequence: </w:t>
            </w:r>
            <w:r w:rsidRPr="00AB1B42">
              <w:rPr>
                <w:sz w:val="24"/>
                <w:szCs w:val="24"/>
              </w:rPr>
              <w:t>CCUGCUGUGUAUUGUGCUUTT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CF322B" w14:textId="403E7473" w:rsidR="004670FA" w:rsidRPr="008F3B73" w:rsidRDefault="004670F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 Pharm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7FC463A0" w14:textId="7E460ACB" w:rsidR="004670FA" w:rsidRPr="008F3B73" w:rsidRDefault="004670F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4670FA" w:rsidRPr="008F3B73" w14:paraId="13EA771C" w14:textId="77777777" w:rsidTr="006652DE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47DA0CF" w14:textId="59BB087D" w:rsidR="004670FA" w:rsidRPr="008F3B73" w:rsidRDefault="004670FA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CAT3 siRNA2 (</w:t>
            </w:r>
            <w:r w:rsidRPr="008F3B73">
              <w:rPr>
                <w:sz w:val="24"/>
                <w:szCs w:val="24"/>
              </w:rPr>
              <w:t xml:space="preserve">sequence: </w:t>
            </w:r>
            <w:r w:rsidRPr="00AB1B42">
              <w:rPr>
                <w:sz w:val="24"/>
                <w:szCs w:val="24"/>
              </w:rPr>
              <w:t>CCUUCUGGCUGGAUACUAUTT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8EE988" w14:textId="432E5B04" w:rsidR="004670FA" w:rsidRPr="008F3B73" w:rsidRDefault="004670F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 Pharm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FA1F96C" w14:textId="0FC22BA2" w:rsidR="004670FA" w:rsidRPr="008F3B73" w:rsidRDefault="004670FA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his paper</w:t>
            </w:r>
          </w:p>
        </w:tc>
      </w:tr>
      <w:tr w:rsidR="006652DE" w:rsidRPr="008F3B73" w14:paraId="7360B31C" w14:textId="77777777" w:rsidTr="006652DE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A3F947A" w14:textId="6F8C7C60" w:rsidR="006652DE" w:rsidRPr="008F3B73" w:rsidRDefault="006652DE" w:rsidP="006652DE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e Table S</w:t>
            </w:r>
            <w:r w:rsidR="0083215B">
              <w:rPr>
                <w:sz w:val="24"/>
                <w:szCs w:val="24"/>
              </w:rPr>
              <w:t>2</w:t>
            </w:r>
            <w:r w:rsidRPr="008F3B73">
              <w:rPr>
                <w:sz w:val="24"/>
                <w:szCs w:val="24"/>
              </w:rPr>
              <w:t xml:space="preserve"> for</w:t>
            </w:r>
            <w:r>
              <w:rPr>
                <w:sz w:val="24"/>
                <w:szCs w:val="24"/>
              </w:rPr>
              <w:t xml:space="preserve"> sequences of</w:t>
            </w:r>
            <w:r w:rsidRPr="008F3B7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iRNA libr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2FE82E" w14:textId="3FD19FB7" w:rsidR="006652DE" w:rsidRPr="008F3B73" w:rsidRDefault="006652DE" w:rsidP="001B536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 Pharm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CEB2113" w14:textId="522A0B11" w:rsidR="006652DE" w:rsidRPr="008F3B73" w:rsidRDefault="006652DE" w:rsidP="001B536F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Table S</w:t>
            </w:r>
            <w:r w:rsidR="0083215B">
              <w:rPr>
                <w:sz w:val="24"/>
                <w:szCs w:val="24"/>
              </w:rPr>
              <w:t>2</w:t>
            </w:r>
          </w:p>
        </w:tc>
      </w:tr>
      <w:tr w:rsidR="0083215B" w:rsidRPr="008F3B73" w14:paraId="4DF4BCA8" w14:textId="77777777" w:rsidTr="006652DE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00EB0FE" w14:textId="4639276F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ee Table S</w:t>
            </w:r>
            <w:r w:rsidR="00603FBE">
              <w:rPr>
                <w:sz w:val="24"/>
                <w:szCs w:val="24"/>
              </w:rPr>
              <w:t>4</w:t>
            </w:r>
            <w:r w:rsidRPr="008F3B73">
              <w:rPr>
                <w:sz w:val="24"/>
                <w:szCs w:val="24"/>
              </w:rPr>
              <w:t xml:space="preserve"> for primers used</w:t>
            </w:r>
          </w:p>
          <w:p w14:paraId="6501AD0D" w14:textId="6EA8C4FB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lastRenderedPageBreak/>
              <w:t>for qPC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58AC9C" w14:textId="5B99C0AD" w:rsidR="0083215B" w:rsidRPr="008F3B73" w:rsidRDefault="0083215B" w:rsidP="0083215B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lastRenderedPageBreak/>
              <w:t xml:space="preserve">Beijing Genomics </w:t>
            </w:r>
            <w:r w:rsidRPr="008F3B73">
              <w:rPr>
                <w:sz w:val="24"/>
                <w:szCs w:val="24"/>
              </w:rPr>
              <w:lastRenderedPageBreak/>
              <w:t>Institu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0E28AD4" w14:textId="410CFCC0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lastRenderedPageBreak/>
              <w:t>Table S</w:t>
            </w:r>
            <w:r w:rsidR="00603FBE">
              <w:rPr>
                <w:sz w:val="24"/>
                <w:szCs w:val="24"/>
              </w:rPr>
              <w:t>4</w:t>
            </w:r>
          </w:p>
        </w:tc>
      </w:tr>
      <w:tr w:rsidR="0083215B" w:rsidRPr="008F3B73" w14:paraId="28481FCE" w14:textId="77777777" w:rsidTr="00632306"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58A6386B" w14:textId="77777777" w:rsidR="0083215B" w:rsidRPr="008F3B73" w:rsidRDefault="0083215B" w:rsidP="0083215B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F3B73">
              <w:rPr>
                <w:b/>
                <w:bCs/>
                <w:sz w:val="24"/>
                <w:szCs w:val="24"/>
              </w:rPr>
              <w:t>Recombinant DNA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BCF487E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405" w:type="dxa"/>
            <w:tcBorders>
              <w:left w:val="nil"/>
              <w:bottom w:val="single" w:sz="4" w:space="0" w:color="auto"/>
            </w:tcBorders>
          </w:tcPr>
          <w:p w14:paraId="5A1D11FE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83215B" w:rsidRPr="008F3B73" w14:paraId="2F804F20" w14:textId="77777777" w:rsidTr="00632306">
        <w:tc>
          <w:tcPr>
            <w:tcW w:w="3402" w:type="dxa"/>
            <w:tcBorders>
              <w:right w:val="nil"/>
            </w:tcBorders>
          </w:tcPr>
          <w:p w14:paraId="71F8F634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SLC47A1 cD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70A16F5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enechem</w:t>
            </w:r>
          </w:p>
        </w:tc>
        <w:tc>
          <w:tcPr>
            <w:tcW w:w="2405" w:type="dxa"/>
            <w:tcBorders>
              <w:left w:val="nil"/>
            </w:tcBorders>
          </w:tcPr>
          <w:p w14:paraId="591FAEC3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OSE0286721</w:t>
            </w:r>
          </w:p>
        </w:tc>
      </w:tr>
      <w:tr w:rsidR="0083215B" w:rsidRPr="008F3B73" w14:paraId="7C16007C" w14:textId="77777777" w:rsidTr="00632306"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686841C2" w14:textId="77777777" w:rsidR="0083215B" w:rsidRPr="008F3B73" w:rsidRDefault="0083215B" w:rsidP="0083215B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F3B73">
              <w:rPr>
                <w:b/>
                <w:bCs/>
                <w:sz w:val="24"/>
                <w:szCs w:val="24"/>
              </w:rPr>
              <w:t>Software and algorithm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2AFA618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405" w:type="dxa"/>
            <w:tcBorders>
              <w:left w:val="nil"/>
              <w:bottom w:val="single" w:sz="4" w:space="0" w:color="auto"/>
            </w:tcBorders>
          </w:tcPr>
          <w:p w14:paraId="27838870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83215B" w:rsidRPr="008F3B73" w14:paraId="738BF47A" w14:textId="77777777" w:rsidTr="00632306">
        <w:tc>
          <w:tcPr>
            <w:tcW w:w="3402" w:type="dxa"/>
            <w:tcBorders>
              <w:bottom w:val="nil"/>
              <w:right w:val="nil"/>
            </w:tcBorders>
          </w:tcPr>
          <w:p w14:paraId="731D970B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CFX Manager software 2.0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13886E4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Bio-Rad</w:t>
            </w:r>
          </w:p>
        </w:tc>
        <w:tc>
          <w:tcPr>
            <w:tcW w:w="2405" w:type="dxa"/>
            <w:tcBorders>
              <w:left w:val="nil"/>
              <w:bottom w:val="nil"/>
            </w:tcBorders>
          </w:tcPr>
          <w:p w14:paraId="009BC973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http://www.bio-rad.com/en-us/sku/18 45000-cfx-manager-software?ID=18 45000</w:t>
            </w:r>
          </w:p>
        </w:tc>
      </w:tr>
      <w:tr w:rsidR="0083215B" w:rsidRPr="008F3B73" w14:paraId="5E0181EC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B2ED2E6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raphPad Prism 8.4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5D9A32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GraphPa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57F1456E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https://www.graphpad.com/scientific-software/prism/</w:t>
            </w:r>
          </w:p>
        </w:tc>
      </w:tr>
      <w:tr w:rsidR="0083215B" w:rsidRPr="008F3B73" w14:paraId="47692282" w14:textId="77777777" w:rsidTr="0063230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AE22953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ZEN 2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585940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Zeis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4564CF15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https://www.zeiss.com.cn/microscopy/pproduct/microscope-software/zen.html #inpagetabs-5</w:t>
            </w:r>
          </w:p>
        </w:tc>
      </w:tr>
      <w:tr w:rsidR="0083215B" w:rsidRPr="008F3B73" w14:paraId="07B19913" w14:textId="77777777" w:rsidTr="00632306">
        <w:tc>
          <w:tcPr>
            <w:tcW w:w="3402" w:type="dxa"/>
            <w:tcBorders>
              <w:top w:val="nil"/>
              <w:right w:val="nil"/>
            </w:tcBorders>
          </w:tcPr>
          <w:p w14:paraId="275DB2D0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Image Lab ™ Software 3.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0A1AA61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Bio-Rad</w:t>
            </w:r>
          </w:p>
        </w:tc>
        <w:tc>
          <w:tcPr>
            <w:tcW w:w="2405" w:type="dxa"/>
            <w:tcBorders>
              <w:top w:val="nil"/>
              <w:left w:val="nil"/>
            </w:tcBorders>
          </w:tcPr>
          <w:p w14:paraId="65123CC1" w14:textId="77777777" w:rsidR="0083215B" w:rsidRPr="008F3B73" w:rsidRDefault="0083215B" w:rsidP="0083215B">
            <w:pPr>
              <w:spacing w:line="276" w:lineRule="auto"/>
              <w:rPr>
                <w:sz w:val="24"/>
                <w:szCs w:val="24"/>
              </w:rPr>
            </w:pPr>
            <w:r w:rsidRPr="008F3B73">
              <w:rPr>
                <w:sz w:val="24"/>
                <w:szCs w:val="24"/>
              </w:rPr>
              <w:t>https://www.bio-rad.com/zh-cn/product/ image-lab-software? ID=KRE6P5E8Z</w:t>
            </w:r>
          </w:p>
        </w:tc>
      </w:tr>
    </w:tbl>
    <w:p w14:paraId="434A2307" w14:textId="77777777" w:rsidR="003022BC" w:rsidRPr="008F3B73" w:rsidRDefault="003022BC" w:rsidP="003022B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E2E9511" w14:textId="5688628F" w:rsidR="003022BC" w:rsidRDefault="006652DE" w:rsidP="006652DE">
      <w:pPr>
        <w:tabs>
          <w:tab w:val="left" w:pos="2625"/>
        </w:tabs>
      </w:pPr>
      <w:r>
        <w:tab/>
      </w:r>
    </w:p>
    <w:p w14:paraId="2C1978A1" w14:textId="77777777" w:rsidR="003022BC" w:rsidRDefault="003022BC" w:rsidP="003022BC"/>
    <w:p w14:paraId="27E837C6" w14:textId="77777777" w:rsidR="000E42D7" w:rsidRDefault="000E42D7"/>
    <w:sectPr w:rsidR="000E4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1A1F8" w14:textId="77777777" w:rsidR="00596E61" w:rsidRDefault="00596E61" w:rsidP="003022BC">
      <w:r>
        <w:separator/>
      </w:r>
    </w:p>
  </w:endnote>
  <w:endnote w:type="continuationSeparator" w:id="0">
    <w:p w14:paraId="06A85E9F" w14:textId="77777777" w:rsidR="00596E61" w:rsidRDefault="00596E61" w:rsidP="00302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A1A9CD" w14:textId="77777777" w:rsidR="00596E61" w:rsidRDefault="00596E61" w:rsidP="003022BC">
      <w:r>
        <w:separator/>
      </w:r>
    </w:p>
  </w:footnote>
  <w:footnote w:type="continuationSeparator" w:id="0">
    <w:p w14:paraId="568252C9" w14:textId="77777777" w:rsidR="00596E61" w:rsidRDefault="00596E61" w:rsidP="00302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5FE"/>
    <w:rsid w:val="000E42D7"/>
    <w:rsid w:val="00133100"/>
    <w:rsid w:val="00274018"/>
    <w:rsid w:val="003022BC"/>
    <w:rsid w:val="004670FA"/>
    <w:rsid w:val="004B618B"/>
    <w:rsid w:val="00596E61"/>
    <w:rsid w:val="00603FBE"/>
    <w:rsid w:val="00632306"/>
    <w:rsid w:val="006652DE"/>
    <w:rsid w:val="00704136"/>
    <w:rsid w:val="00766636"/>
    <w:rsid w:val="007A4F55"/>
    <w:rsid w:val="0083215B"/>
    <w:rsid w:val="00872DFE"/>
    <w:rsid w:val="008D23AB"/>
    <w:rsid w:val="008D2556"/>
    <w:rsid w:val="00924D89"/>
    <w:rsid w:val="00AA415A"/>
    <w:rsid w:val="00AB2B24"/>
    <w:rsid w:val="00B015FE"/>
    <w:rsid w:val="00CA2F12"/>
    <w:rsid w:val="00E656E6"/>
    <w:rsid w:val="00F8441A"/>
    <w:rsid w:val="00F935F6"/>
    <w:rsid w:val="00FC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DBA23"/>
  <w15:chartTrackingRefBased/>
  <w15:docId w15:val="{818BD4E9-D3E6-43B6-93A5-B206661B9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22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2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2BC"/>
    <w:rPr>
      <w:sz w:val="18"/>
      <w:szCs w:val="18"/>
    </w:rPr>
  </w:style>
  <w:style w:type="table" w:styleId="a5">
    <w:name w:val="Table Grid"/>
    <w:basedOn w:val="a1"/>
    <w:uiPriority w:val="39"/>
    <w:qFormat/>
    <w:rsid w:val="003022B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4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 fox</dc:creator>
  <cp:keywords/>
  <dc:description/>
  <cp:lastModifiedBy>Microsoft 帐户</cp:lastModifiedBy>
  <cp:revision>11</cp:revision>
  <dcterms:created xsi:type="dcterms:W3CDTF">2021-12-10T09:56:00Z</dcterms:created>
  <dcterms:modified xsi:type="dcterms:W3CDTF">2022-12-04T13:16:00Z</dcterms:modified>
</cp:coreProperties>
</file>